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tblpXSpec="center" w:tblpY="856"/>
        <w:tblW w:w="7670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991"/>
        <w:gridCol w:w="2700"/>
        <w:gridCol w:w="2686"/>
        <w:gridCol w:w="1293"/>
      </w:tblGrid>
      <w:tr w:rsidR="00076EEA" w:rsidTr="00594B67">
        <w:trPr>
          <w:trHeight w:val="443"/>
          <w:jc w:val="center"/>
        </w:trPr>
        <w:tc>
          <w:tcPr>
            <w:tcW w:w="9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ene ID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0" w:name="OLE_LINK13"/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rimer sequence(3'-5')</w:t>
            </w:r>
            <w:bookmarkEnd w:id="0"/>
          </w:p>
        </w:tc>
        <w:tc>
          <w:tcPr>
            <w:tcW w:w="2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Pr="00594B67" w:rsidRDefault="00143BB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rimer sequence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'-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')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594B67" w:rsidP="00594B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 w:rsidRPr="00594B67"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A</w:t>
            </w:r>
            <w:r w:rsidRPr="00594B67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mplification fragment size</w:t>
            </w:r>
            <w:r w:rsidR="00143BB0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bp)</w:t>
            </w:r>
          </w:p>
        </w:tc>
      </w:tr>
      <w:tr w:rsidR="00076EEA" w:rsidTr="00594B67">
        <w:trPr>
          <w:trHeight w:val="633"/>
          <w:jc w:val="center"/>
        </w:trPr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Bra018750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TTACGCTTCTTCCGAGTCAA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GTCCACAACATCACCATTGC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40</w:t>
            </w:r>
          </w:p>
        </w:tc>
      </w:tr>
      <w:tr w:rsidR="00076EEA" w:rsidTr="00594B67">
        <w:trPr>
          <w:trHeight w:val="61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Bra0188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GAATCAAGCACCAGCAACAA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TCCTCTTCCCATAGCAGCA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52</w:t>
            </w:r>
          </w:p>
        </w:tc>
      </w:tr>
      <w:tr w:rsidR="00076EEA" w:rsidTr="00594B67">
        <w:trPr>
          <w:trHeight w:val="61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Bra0187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CCACAAGAACCAGTCCTC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GCCACTATCAACCACCAA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62</w:t>
            </w:r>
          </w:p>
        </w:tc>
      </w:tr>
      <w:tr w:rsidR="00076EEA" w:rsidTr="00594B67">
        <w:trPr>
          <w:trHeight w:val="61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Bra0393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GCAGAGGCAGTTCTTGAA</w:t>
            </w:r>
          </w:p>
        </w:tc>
        <w:tc>
          <w:tcPr>
            <w:tcW w:w="2686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CTTGTTCTCCTTCATCAG</w:t>
            </w:r>
          </w:p>
        </w:tc>
        <w:tc>
          <w:tcPr>
            <w:tcW w:w="1293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04</w:t>
            </w:r>
          </w:p>
        </w:tc>
      </w:tr>
      <w:tr w:rsidR="00076EEA" w:rsidTr="00594B67">
        <w:trPr>
          <w:trHeight w:val="61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Bra0233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CAGCACAGCAAGCAAGA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GCGTTAGAACCACCTCCT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01</w:t>
            </w:r>
          </w:p>
        </w:tc>
      </w:tr>
      <w:tr w:rsidR="00076EEA" w:rsidTr="00594B67">
        <w:trPr>
          <w:trHeight w:val="61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Bra0396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TCACTAACGGCGACATG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GGCTCTACGGCAATAAG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11</w:t>
            </w:r>
          </w:p>
        </w:tc>
      </w:tr>
      <w:tr w:rsidR="00076EEA" w:rsidTr="00594B67">
        <w:trPr>
          <w:trHeight w:val="616"/>
          <w:jc w:val="center"/>
        </w:trPr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Bra004420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GTTGTCGTTGCCCTTGTTA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GTCCATTCTGGGAGTCGGTA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40</w:t>
            </w:r>
          </w:p>
        </w:tc>
      </w:tr>
      <w:tr w:rsidR="00076EEA" w:rsidTr="00594B67">
        <w:trPr>
          <w:trHeight w:val="616"/>
          <w:jc w:val="center"/>
        </w:trPr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Bra040495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GCGTCCTAAGTTTGCTCCT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GATTGGTTGCTGTTGAAGC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10</w:t>
            </w:r>
          </w:p>
        </w:tc>
      </w:tr>
      <w:tr w:rsidR="00076EEA" w:rsidTr="00594B67">
        <w:trPr>
          <w:trHeight w:val="616"/>
          <w:jc w:val="center"/>
        </w:trPr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Bra018844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TATACAGGATGGCATTGACT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ACAGGAATTAGCACTTAGGT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81</w:t>
            </w:r>
          </w:p>
        </w:tc>
      </w:tr>
      <w:tr w:rsidR="00076EEA" w:rsidTr="00594B67">
        <w:trPr>
          <w:trHeight w:val="616"/>
          <w:jc w:val="center"/>
        </w:trPr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Bra018813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TTGTTGGTGGACTTGATGC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TTGTTGGTGGACTTGATGC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42</w:t>
            </w:r>
          </w:p>
        </w:tc>
      </w:tr>
      <w:tr w:rsidR="00076EEA" w:rsidTr="00594B67">
        <w:trPr>
          <w:trHeight w:val="671"/>
          <w:jc w:val="center"/>
        </w:trPr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cti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TGTAGCACCTGAAGAGCA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GAACAGCCTGAATAGC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EEA" w:rsidRDefault="00143BB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19</w:t>
            </w:r>
          </w:p>
        </w:tc>
      </w:tr>
    </w:tbl>
    <w:p w:rsidR="00076EEA" w:rsidRDefault="00143BB0">
      <w:pPr>
        <w:rPr>
          <w:rFonts w:hint="eastAsia"/>
          <w:sz w:val="20"/>
          <w:szCs w:val="20"/>
        </w:rPr>
      </w:pPr>
      <w:r w:rsidRPr="00594B67">
        <w:rPr>
          <w:rFonts w:ascii="Times New Roman" w:hAnsi="Times New Roman"/>
          <w:sz w:val="20"/>
          <w:szCs w:val="20"/>
        </w:rPr>
        <w:t>Table S</w:t>
      </w:r>
      <w:r w:rsidR="00AE7A78">
        <w:rPr>
          <w:rFonts w:ascii="Times New Roman" w:hAnsi="Times New Roman" w:hint="eastAsia"/>
          <w:sz w:val="20"/>
          <w:szCs w:val="20"/>
        </w:rPr>
        <w:t>1</w:t>
      </w:r>
      <w:r w:rsidRPr="00594B67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kern w:val="22"/>
          <w:sz w:val="20"/>
          <w:szCs w:val="20"/>
        </w:rPr>
        <w:t xml:space="preserve">Primers </w:t>
      </w:r>
      <w:r>
        <w:rPr>
          <w:rFonts w:ascii="Times New Roman" w:hAnsi="Times New Roman"/>
          <w:color w:val="000000"/>
          <w:kern w:val="24"/>
          <w:sz w:val="20"/>
          <w:szCs w:val="20"/>
        </w:rPr>
        <w:t>used</w:t>
      </w:r>
      <w:r w:rsidR="00F5588D">
        <w:rPr>
          <w:rFonts w:ascii="Times New Roman" w:hAnsi="Times New Roman" w:hint="eastAsia"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 w:hint="eastAsia"/>
          <w:kern w:val="22"/>
          <w:sz w:val="20"/>
          <w:szCs w:val="20"/>
        </w:rPr>
        <w:t xml:space="preserve">in </w:t>
      </w:r>
      <w:r>
        <w:rPr>
          <w:rFonts w:ascii="Times New Roman" w:eastAsia="黑体" w:hAnsi="Times New Roman"/>
          <w:kern w:val="22"/>
          <w:sz w:val="20"/>
          <w:szCs w:val="20"/>
        </w:rPr>
        <w:t>qRT</w:t>
      </w:r>
      <w:r>
        <w:rPr>
          <w:rFonts w:ascii="Times New Roman" w:eastAsia="黑体" w:hAnsi="Times New Roman"/>
          <w:kern w:val="22"/>
          <w:sz w:val="20"/>
          <w:szCs w:val="20"/>
          <w:lang w:val="nl-NL"/>
        </w:rPr>
        <w:t>-PCR</w:t>
      </w:r>
      <w:bookmarkStart w:id="1" w:name="_GoBack"/>
      <w:bookmarkEnd w:id="1"/>
    </w:p>
    <w:sectPr w:rsidR="00076EEA" w:rsidSect="00076E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15BA" w:rsidRDefault="00D815BA" w:rsidP="00F5588D">
      <w:pPr>
        <w:rPr>
          <w:rFonts w:hint="eastAsia"/>
        </w:rPr>
      </w:pPr>
      <w:r>
        <w:separator/>
      </w:r>
    </w:p>
  </w:endnote>
  <w:endnote w:type="continuationSeparator" w:id="0">
    <w:p w:rsidR="00D815BA" w:rsidRDefault="00D815BA" w:rsidP="00F558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15BA" w:rsidRDefault="00D815BA" w:rsidP="00F5588D">
      <w:pPr>
        <w:rPr>
          <w:rFonts w:hint="eastAsia"/>
        </w:rPr>
      </w:pPr>
      <w:r>
        <w:separator/>
      </w:r>
    </w:p>
  </w:footnote>
  <w:footnote w:type="continuationSeparator" w:id="0">
    <w:p w:rsidR="00D815BA" w:rsidRDefault="00D815BA" w:rsidP="00F558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00935226"/>
    <w:rsid w:val="00036584"/>
    <w:rsid w:val="00076EEA"/>
    <w:rsid w:val="00143BB0"/>
    <w:rsid w:val="00154F17"/>
    <w:rsid w:val="001A77C2"/>
    <w:rsid w:val="002C5E4D"/>
    <w:rsid w:val="002E3192"/>
    <w:rsid w:val="005861A0"/>
    <w:rsid w:val="00594B67"/>
    <w:rsid w:val="0064712D"/>
    <w:rsid w:val="0068234F"/>
    <w:rsid w:val="00740A76"/>
    <w:rsid w:val="007D611C"/>
    <w:rsid w:val="00820654"/>
    <w:rsid w:val="00935226"/>
    <w:rsid w:val="00AD4665"/>
    <w:rsid w:val="00AE7A78"/>
    <w:rsid w:val="00B90368"/>
    <w:rsid w:val="00B97356"/>
    <w:rsid w:val="00C75FD3"/>
    <w:rsid w:val="00D815BA"/>
    <w:rsid w:val="00DF70D4"/>
    <w:rsid w:val="00E3322E"/>
    <w:rsid w:val="00E42BB4"/>
    <w:rsid w:val="00ED2FBF"/>
    <w:rsid w:val="00F5588D"/>
    <w:rsid w:val="00FC162A"/>
    <w:rsid w:val="3AC16310"/>
    <w:rsid w:val="6BC772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6EEA"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76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76E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076EEA"/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076EE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39C07FE3-8EC5-4F3C-8EBC-786858B633F2}"/>
</file>

<file path=customXml/itemProps3.xml><?xml version="1.0" encoding="utf-8"?>
<ds:datastoreItem xmlns:ds="http://schemas.openxmlformats.org/officeDocument/2006/customXml" ds:itemID="{0E364DE6-1CEB-4236-852D-97248D8509A8}"/>
</file>

<file path=customXml/itemProps4.xml><?xml version="1.0" encoding="utf-8"?>
<ds:datastoreItem xmlns:ds="http://schemas.openxmlformats.org/officeDocument/2006/customXml" ds:itemID="{32BAB91C-3E2A-4A4A-8CAE-F8D06AF44B9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>微软中国</Company>
  <LinksUpToDate>false</LinksUpToDate>
  <CharactersWithSpaces>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Lenovo User</cp:lastModifiedBy>
  <cp:revision>2</cp:revision>
  <dcterms:created xsi:type="dcterms:W3CDTF">2017-10-16T03:11:00Z</dcterms:created>
  <dcterms:modified xsi:type="dcterms:W3CDTF">2017-10-16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